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F43BF" w14:textId="77777777" w:rsidR="00DC046A" w:rsidRPr="004268DC" w:rsidRDefault="00DC046A" w:rsidP="00DC04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68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nivariate 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x regression 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alyses of 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>PF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S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0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rolled cc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CC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rom FUSCC cohort.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5245"/>
        <w:gridCol w:w="2410"/>
        <w:gridCol w:w="1035"/>
        <w:gridCol w:w="326"/>
        <w:gridCol w:w="2510"/>
        <w:gridCol w:w="1090"/>
      </w:tblGrid>
      <w:tr w:rsidR="00DC046A" w:rsidRPr="004268DC" w14:paraId="1AEEE998" w14:textId="77777777" w:rsidTr="00B46DD1">
        <w:trPr>
          <w:trHeight w:val="315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D911" w14:textId="77777777" w:rsidR="00DC046A" w:rsidRPr="004268DC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OLE_LINK3"/>
          </w:p>
        </w:tc>
        <w:tc>
          <w:tcPr>
            <w:tcW w:w="3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437B" w14:textId="77777777" w:rsidR="00DC046A" w:rsidRPr="004268DC" w:rsidRDefault="00DC046A" w:rsidP="00B46DD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S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AB84" w14:textId="77777777" w:rsidR="00DC046A" w:rsidRPr="004268DC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794A8" w14:textId="77777777" w:rsidR="00DC046A" w:rsidRPr="004268DC" w:rsidRDefault="00DC046A" w:rsidP="00B46DD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</w:t>
            </w:r>
          </w:p>
        </w:tc>
      </w:tr>
      <w:tr w:rsidR="00DC046A" w:rsidRPr="004268DC" w14:paraId="1DBCAC2D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29A9" w14:textId="77777777" w:rsidR="00DC046A" w:rsidRPr="004268DC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1023" w14:textId="77777777" w:rsidR="00DC046A" w:rsidRPr="004268DC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ADD17" w14:textId="77777777" w:rsidR="00DC046A" w:rsidRPr="004268DC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A2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P 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0950C" w14:textId="77777777" w:rsidR="00DC046A" w:rsidRPr="004268DC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2B119" w14:textId="77777777" w:rsidR="00DC046A" w:rsidRPr="004268DC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0C75B" w14:textId="77777777" w:rsidR="00DC046A" w:rsidRPr="004268DC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2A2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DC046A" w:rsidRPr="004268DC" w14:paraId="58749FB9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0413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e at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42EA" w14:textId="77777777" w:rsidR="00DC046A" w:rsidRPr="008550A6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8550A6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.013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550A6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</w:t>
            </w:r>
            <w:r w:rsidRPr="008550A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002-1.02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E812" w14:textId="77777777" w:rsidR="00DC046A" w:rsidRPr="004268DC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02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C4F1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398E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015 (1.002-1.02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B48F" w14:textId="77777777" w:rsidR="00DC046A" w:rsidRPr="004268DC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021</w:t>
            </w:r>
          </w:p>
        </w:tc>
      </w:tr>
      <w:tr w:rsidR="00DC046A" w:rsidRPr="004268DC" w14:paraId="26ACBA4E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06AE1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I (kg/m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0F814" w14:textId="77777777" w:rsidR="00DC046A" w:rsidRPr="009E1072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E107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</w:t>
            </w:r>
            <w:r w:rsidRPr="009E107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947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E107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(0.906-0.99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F5E7" w14:textId="77777777" w:rsidR="00DC046A" w:rsidRPr="009E1072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E1072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</w:t>
            </w:r>
            <w:r w:rsidRPr="009E107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01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6234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34313" w14:textId="77777777" w:rsidR="00DC046A" w:rsidRPr="00DF174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F174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</w:t>
            </w:r>
            <w:r w:rsidRPr="00DF174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938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F174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(0.892-0.98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1162D" w14:textId="77777777" w:rsidR="00DC046A" w:rsidRPr="00DF174C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F174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</w:t>
            </w:r>
            <w:r w:rsidRPr="00DF174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012</w:t>
            </w:r>
          </w:p>
        </w:tc>
      </w:tr>
      <w:tr w:rsidR="00DC046A" w:rsidRPr="004268DC" w14:paraId="63F4E45A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02C6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x (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ef. M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47DD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838 (0.626-1.12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AC46" w14:textId="77777777" w:rsidR="00DC046A" w:rsidRPr="004268DC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23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BBBD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3858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000 (0.724-1.38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7D62" w14:textId="77777777" w:rsidR="00DC046A" w:rsidRPr="004268DC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999</w:t>
            </w:r>
          </w:p>
        </w:tc>
      </w:tr>
      <w:tr w:rsidR="00DC046A" w:rsidRPr="004268DC" w14:paraId="55D5F222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4309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terality (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Ref. 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ef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D9127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018 (0.776-1.33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59B0" w14:textId="77777777" w:rsidR="00DC046A" w:rsidRPr="004268DC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89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8A96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4136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967 (0.710-1.31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683F" w14:textId="77777777" w:rsidR="00DC046A" w:rsidRPr="004268DC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829</w:t>
            </w:r>
          </w:p>
        </w:tc>
      </w:tr>
      <w:tr w:rsidR="00DC046A" w:rsidRPr="004268DC" w14:paraId="12F09765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D381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 stage (T1-T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A479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274 (5.300-9.98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A107" w14:textId="77777777" w:rsidR="00DC046A" w:rsidRPr="009E1072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E107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791D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12C4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198 (6.541-12.93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E31D" w14:textId="77777777" w:rsidR="00DC046A" w:rsidRPr="004268DC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E107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DC046A" w:rsidRPr="004268DC" w14:paraId="5D4094BC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B896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 stage (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Ref. 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237D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636 (5.341-10.91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59D0" w14:textId="77777777" w:rsidR="00DC046A" w:rsidRPr="009E1072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E107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4D84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8956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806 (5.991-12.94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6D8D" w14:textId="77777777" w:rsidR="00DC046A" w:rsidRPr="004268DC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E107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DC046A" w:rsidRPr="004268DC" w14:paraId="2CECA152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DA53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 stage (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Ref. 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5673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842 (5.730-10.73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71BE" w14:textId="77777777" w:rsidR="00DC046A" w:rsidRPr="009E1072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E107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3216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21FA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118 (7.171-14.27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5632" w14:textId="77777777" w:rsidR="00DC046A" w:rsidRPr="004268DC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E107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DC046A" w:rsidRPr="004268DC" w14:paraId="7B61C9E0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8283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UP grade (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Ref. 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-2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8626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694 (2.019-3.594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403D" w14:textId="77777777" w:rsidR="00DC046A" w:rsidRPr="009E1072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E107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353C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06CE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267 (2.313-4.614)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D5AB" w14:textId="77777777" w:rsidR="00DC046A" w:rsidRPr="004268DC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E107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DC046A" w:rsidRPr="004268DC" w14:paraId="4A00684D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8A7E86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JCC stag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Ref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I-II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24C719" w14:textId="77777777" w:rsidR="00DC046A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700 (7.066-13.316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703FE" w14:textId="77777777" w:rsidR="00DC046A" w:rsidRPr="009E1072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E107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0EF0F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BFC660" w14:textId="77777777" w:rsidR="00DC046A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3.087 (9.155-18.708)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A25FE" w14:textId="77777777" w:rsidR="00DC046A" w:rsidRPr="009E1072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E107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DC046A" w:rsidRPr="004268DC" w14:paraId="51741C46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E2286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268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ASN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xpression (Ref. 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w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F2C46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854 (1.404-2.44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238BF" w14:textId="77777777" w:rsidR="00DC046A" w:rsidRPr="009E1072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E107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47BD84" w14:textId="77777777" w:rsidR="00DC046A" w:rsidRPr="004268DC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E71C1" w14:textId="77777777" w:rsidR="00DC046A" w:rsidRPr="004268D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017 (1.464-2.778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EDC3F" w14:textId="77777777" w:rsidR="00DC046A" w:rsidRPr="004268DC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E107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</w:tbl>
    <w:bookmarkEnd w:id="0"/>
    <w:p w14:paraId="6E6D9CE4" w14:textId="77777777" w:rsidR="00DC046A" w:rsidRDefault="00DC046A" w:rsidP="00DC046A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F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: 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gression free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vival; 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: 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verall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vival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cRCC: clear cell renal cell carcinoma;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USCC, Fudan University Shanghai Cancer Center; 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>HR: hazard ratio; CI: confidence interval;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MI: b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y 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>ass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>ndex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ISUP: International S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iety of Urological Path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logy</w:t>
      </w:r>
    </w:p>
    <w:p w14:paraId="7E28D381" w14:textId="77777777" w:rsidR="00DC046A" w:rsidRPr="00232A27" w:rsidRDefault="00DC046A" w:rsidP="00DC046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232A2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alue less than 0.05 was considered as statistically significance, and marked in bold.</w:t>
      </w:r>
    </w:p>
    <w:p w14:paraId="7F4705A7" w14:textId="77777777" w:rsidR="00DC046A" w:rsidRDefault="00DC046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58FD52C" w14:textId="77777777" w:rsidR="00DC046A" w:rsidRDefault="00DC046A" w:rsidP="00DC04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E7794E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Univariate </w:t>
      </w:r>
      <w:r>
        <w:rPr>
          <w:rFonts w:ascii="Times New Roman" w:hAnsi="Times New Roman" w:cs="Times New Roman"/>
          <w:sz w:val="24"/>
          <w:szCs w:val="24"/>
        </w:rPr>
        <w:t xml:space="preserve">Cox regression </w:t>
      </w:r>
      <w:r>
        <w:rPr>
          <w:rFonts w:ascii="Times New Roman" w:hAnsi="Times New Roman" w:cs="Times New Roman" w:hint="eastAsia"/>
          <w:sz w:val="24"/>
          <w:szCs w:val="24"/>
        </w:rPr>
        <w:t xml:space="preserve">analyses of </w:t>
      </w:r>
      <w:r>
        <w:rPr>
          <w:rFonts w:ascii="Times New Roman" w:hAnsi="Times New Roman" w:cs="Times New Roman"/>
          <w:sz w:val="24"/>
          <w:szCs w:val="24"/>
        </w:rPr>
        <w:t>PFS and OS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17 ccRCC</w:t>
      </w:r>
      <w:r>
        <w:rPr>
          <w:rFonts w:ascii="Times New Roman" w:hAnsi="Times New Roman" w:cs="Times New Roman"/>
          <w:sz w:val="24"/>
          <w:szCs w:val="24"/>
        </w:rPr>
        <w:t xml:space="preserve"> cases whose </w:t>
      </w:r>
      <w:r w:rsidRPr="00E66AE9">
        <w:rPr>
          <w:rFonts w:ascii="Times New Roman" w:hAnsi="Times New Roman" w:cs="Times New Roman"/>
          <w:sz w:val="24"/>
          <w:szCs w:val="24"/>
        </w:rPr>
        <w:t>MRI</w:t>
      </w:r>
      <w:r>
        <w:rPr>
          <w:rFonts w:ascii="Times New Roman" w:hAnsi="Times New Roman" w:cs="Times New Roman"/>
          <w:sz w:val="24"/>
          <w:szCs w:val="24"/>
        </w:rPr>
        <w:t xml:space="preserve"> scans</w:t>
      </w:r>
      <w:r w:rsidRPr="00E66AE9">
        <w:rPr>
          <w:rFonts w:ascii="Times New Roman" w:hAnsi="Times New Roman" w:cs="Times New Roman"/>
          <w:sz w:val="24"/>
          <w:szCs w:val="24"/>
        </w:rPr>
        <w:t xml:space="preserve"> were available</w:t>
      </w:r>
      <w:r>
        <w:rPr>
          <w:rFonts w:ascii="Times New Roman" w:hAnsi="Times New Roman" w:cs="Times New Roman" w:hint="eastAsia"/>
          <w:sz w:val="24"/>
          <w:szCs w:val="24"/>
        </w:rPr>
        <w:t xml:space="preserve"> from FUSCC cohor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5245"/>
        <w:gridCol w:w="2410"/>
        <w:gridCol w:w="1035"/>
        <w:gridCol w:w="326"/>
        <w:gridCol w:w="2510"/>
        <w:gridCol w:w="1090"/>
      </w:tblGrid>
      <w:tr w:rsidR="00DC046A" w:rsidRPr="00A0706B" w14:paraId="3F5D9305" w14:textId="77777777" w:rsidTr="00B46DD1">
        <w:trPr>
          <w:trHeight w:val="315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D3A5" w14:textId="77777777" w:rsidR="00DC046A" w:rsidRPr="00A0706B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158E6" w14:textId="77777777" w:rsidR="00DC046A" w:rsidRPr="00A0706B" w:rsidRDefault="00DC046A" w:rsidP="00B46D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S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6857" w14:textId="77777777" w:rsidR="00DC046A" w:rsidRPr="00A0706B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A3F4" w14:textId="77777777" w:rsidR="00DC046A" w:rsidRPr="00A0706B" w:rsidRDefault="00DC046A" w:rsidP="00B46D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</w:t>
            </w:r>
          </w:p>
        </w:tc>
      </w:tr>
      <w:tr w:rsidR="00DC046A" w:rsidRPr="00A0706B" w14:paraId="4E741348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DF652" w14:textId="77777777" w:rsidR="00DC046A" w:rsidRPr="00A0706B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0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F508C" w14:textId="77777777" w:rsidR="00DC046A" w:rsidRPr="00A0706B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0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203DF" w14:textId="77777777" w:rsidR="00DC046A" w:rsidRPr="00A0706B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A2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A070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B42F9" w14:textId="77777777" w:rsidR="00DC046A" w:rsidRPr="00A0706B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536CE" w14:textId="77777777" w:rsidR="00DC046A" w:rsidRPr="00A0706B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0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4497C" w14:textId="77777777" w:rsidR="00DC046A" w:rsidRPr="00A0706B" w:rsidRDefault="00DC046A" w:rsidP="00B46D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A2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A070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DC046A" w:rsidRPr="00A0706B" w14:paraId="32541352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8719" w14:textId="77777777" w:rsidR="00DC046A" w:rsidRPr="00A0706B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0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at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B108" w14:textId="77777777" w:rsidR="00DC046A" w:rsidRPr="003A05A9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05A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3A05A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  <w:r w:rsidRPr="003A05A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8</w:t>
            </w:r>
            <w:r w:rsidRPr="003A05A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4</w:t>
            </w:r>
            <w:r w:rsidRPr="003A05A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6FC6" w14:textId="77777777" w:rsidR="00DC046A" w:rsidRPr="003A05A9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8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E01C" w14:textId="77777777" w:rsidR="00DC046A" w:rsidRPr="003A05A9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8291" w14:textId="77777777" w:rsidR="00DC046A" w:rsidRPr="00BB33E6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3E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BB33E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BB3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BB3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BB3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BB33E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B9D6" w14:textId="77777777" w:rsidR="00DC046A" w:rsidRPr="00BB33E6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3E6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5</w:t>
            </w:r>
            <w:r w:rsidRPr="00BB33E6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DC046A" w:rsidRPr="00A0706B" w14:paraId="35DA9571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5FCB1" w14:textId="77777777" w:rsidR="00DC046A" w:rsidRPr="008D16CB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kg/m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BEC36" w14:textId="77777777" w:rsidR="00DC046A" w:rsidRPr="003A05A9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49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-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1D2A0" w14:textId="77777777" w:rsidR="00DC046A" w:rsidRPr="003A05A9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3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9F31B" w14:textId="77777777" w:rsidR="00DC046A" w:rsidRPr="003A05A9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2861" w14:textId="77777777" w:rsidR="00DC046A" w:rsidRPr="005228F6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228F6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947 (</w:t>
            </w:r>
            <w:r w:rsidRPr="005228F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</w:t>
            </w:r>
            <w:r w:rsidRPr="005228F6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911</w:t>
            </w:r>
            <w:r w:rsidRPr="005228F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</w:t>
            </w:r>
            <w:r w:rsidRPr="005228F6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</w:t>
            </w:r>
            <w:r w:rsidRPr="005228F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 w:rsidRPr="005228F6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9</w:t>
            </w:r>
            <w:r w:rsidRPr="005228F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90</w:t>
            </w:r>
            <w:r w:rsidRPr="005228F6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D558" w14:textId="77777777" w:rsidR="00DC046A" w:rsidRPr="005228F6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228F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025</w:t>
            </w:r>
          </w:p>
        </w:tc>
      </w:tr>
      <w:tr w:rsidR="00DC046A" w:rsidRPr="00A0706B" w14:paraId="10282AA3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EF49" w14:textId="77777777" w:rsidR="00DC046A" w:rsidRPr="008D16CB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16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ef. M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9831" w14:textId="77777777" w:rsidR="00DC046A" w:rsidRPr="003A05A9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01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4D05" w14:textId="77777777" w:rsidR="00DC046A" w:rsidRPr="003A05A9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9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7BA7" w14:textId="77777777" w:rsidR="00DC046A" w:rsidRPr="003A05A9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9068" w14:textId="77777777" w:rsidR="00DC046A" w:rsidRPr="00BB33E6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3E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BB33E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 (</w:t>
            </w:r>
            <w:r w:rsidRPr="00BB3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</w:t>
            </w:r>
            <w:r w:rsidRPr="00BB3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9</w:t>
            </w:r>
            <w:r w:rsidRPr="00BB33E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BE58" w14:textId="77777777" w:rsidR="00DC046A" w:rsidRPr="00BB33E6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33E6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</w:tr>
      <w:tr w:rsidR="00DC046A" w:rsidRPr="00A0706B" w14:paraId="1729E41A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5B92" w14:textId="77777777" w:rsidR="00DC046A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DDE43" w14:textId="77777777" w:rsidR="00DC046A" w:rsidRPr="00653A63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653A63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22</w:t>
            </w:r>
            <w:r w:rsidRPr="00653A63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653A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29</w:t>
            </w:r>
            <w:r w:rsidRPr="00653A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70</w:t>
            </w:r>
            <w:r w:rsidRPr="00653A63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6B4F" w14:textId="77777777" w:rsidR="00DC046A" w:rsidRPr="00653A63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653A63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8DA9" w14:textId="77777777" w:rsidR="00DC046A" w:rsidRPr="003A05A9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960A" w14:textId="77777777" w:rsidR="00DC046A" w:rsidRPr="006D5364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941 (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65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0.99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0CB09" w14:textId="77777777" w:rsidR="00DC046A" w:rsidRPr="006D5364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041</w:t>
            </w:r>
          </w:p>
        </w:tc>
      </w:tr>
      <w:tr w:rsidR="00DC046A" w:rsidRPr="00A0706B" w14:paraId="67A45D15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06607" w14:textId="77777777" w:rsidR="00DC046A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6F74E" w14:textId="77777777" w:rsidR="00DC046A" w:rsidRPr="003A05A9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68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403C" w14:textId="77777777" w:rsidR="00DC046A" w:rsidRPr="003A05A9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3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EE98F" w14:textId="77777777" w:rsidR="00DC046A" w:rsidRPr="003A05A9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2C96C" w14:textId="77777777" w:rsidR="00DC046A" w:rsidRPr="00BB33E6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57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61019" w14:textId="77777777" w:rsidR="00DC046A" w:rsidRPr="00BB33E6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56</w:t>
            </w:r>
          </w:p>
        </w:tc>
      </w:tr>
      <w:tr w:rsidR="00DC046A" w:rsidRPr="00A0706B" w14:paraId="0BBF4311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3CBD7" w14:textId="77777777" w:rsidR="00DC046A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CF72" w14:textId="77777777" w:rsidR="00DC046A" w:rsidRPr="003A05A9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85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6282C" w14:textId="77777777" w:rsidR="00DC046A" w:rsidRPr="003A05A9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9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FFF37" w14:textId="77777777" w:rsidR="00DC046A" w:rsidRPr="003A05A9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DC04" w14:textId="77777777" w:rsidR="00DC046A" w:rsidRPr="00BB33E6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44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9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01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42D1" w14:textId="77777777" w:rsidR="00DC046A" w:rsidRPr="00BB33E6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97</w:t>
            </w:r>
          </w:p>
        </w:tc>
      </w:tr>
      <w:tr w:rsidR="00DC046A" w:rsidRPr="00A0706B" w14:paraId="3836DF6B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8F4F" w14:textId="77777777" w:rsidR="00DC046A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2A304" w14:textId="77777777" w:rsidR="00DC046A" w:rsidRPr="00653A63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653A63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2</w:t>
            </w:r>
            <w:r w:rsidRPr="00653A63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 (</w:t>
            </w:r>
            <w:r w:rsidRPr="00653A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893</w:t>
            </w:r>
            <w:r w:rsidRPr="00653A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77</w:t>
            </w:r>
            <w:r w:rsidRPr="00653A63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97B6" w14:textId="77777777" w:rsidR="00DC046A" w:rsidRPr="00653A63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653A63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F0FE" w14:textId="77777777" w:rsidR="00DC046A" w:rsidRPr="003A05A9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0BE1" w14:textId="77777777" w:rsidR="00DC046A" w:rsidRPr="00BB33E6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B33E6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66</w:t>
            </w:r>
            <w:r w:rsidRPr="00BB33E6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BB33E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901</w:t>
            </w:r>
            <w:r w:rsidRPr="00BB33E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0.99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</w:t>
            </w:r>
            <w:r w:rsidRPr="00BB33E6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74C7" w14:textId="77777777" w:rsidR="00DC046A" w:rsidRPr="00BB33E6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B33E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</w:tr>
      <w:tr w:rsidR="00DC046A" w:rsidRPr="00A0706B" w14:paraId="2F3C4AD0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DFB8" w14:textId="77777777" w:rsidR="00DC046A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5323" w14:textId="77777777" w:rsidR="00DC046A" w:rsidRPr="00653A63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653A63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585</w:t>
            </w:r>
            <w:r w:rsidRPr="00653A63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653A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504</w:t>
            </w:r>
            <w:r w:rsidRPr="00653A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11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681</w:t>
            </w:r>
            <w:r w:rsidRPr="00653A63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2F84" w14:textId="77777777" w:rsidR="00DC046A" w:rsidRPr="00653A63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653A63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9D7F0" w14:textId="77777777" w:rsidR="00DC046A" w:rsidRPr="003A05A9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DC4C3" w14:textId="77777777" w:rsidR="00DC046A" w:rsidRPr="00F10DD4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10DD4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267</w:t>
            </w:r>
            <w:r w:rsidRPr="00F10DD4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2.1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3-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9.682</w:t>
            </w:r>
            <w:r w:rsidRPr="00F10DD4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25DFB" w14:textId="77777777" w:rsidR="00DC046A" w:rsidRPr="00F10DD4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10DD4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DC046A" w:rsidRPr="00A0706B" w14:paraId="03748CD4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E53B" w14:textId="77777777" w:rsidR="00DC046A" w:rsidRPr="001C3957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erality (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Ref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ft</w:t>
            </w:r>
            <w:r w:rsidRPr="001C39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CCFD7" w14:textId="77777777" w:rsidR="00DC046A" w:rsidRPr="00C55B11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C55B1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4</w:t>
            </w:r>
            <w:r w:rsidRPr="00C55B1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 (</w:t>
            </w:r>
            <w:r w:rsidRPr="00C55B1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2</w:t>
            </w:r>
            <w:r w:rsidRPr="00C55B1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-1.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C55B1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C55B1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E48EB" w14:textId="77777777" w:rsidR="00DC046A" w:rsidRPr="00C55B11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55B1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4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22BB" w14:textId="77777777" w:rsidR="00DC046A" w:rsidRPr="0097610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4517" w14:textId="77777777" w:rsidR="00DC046A" w:rsidRPr="00BB33E6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35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11-2.09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3F14" w14:textId="77777777" w:rsidR="00DC046A" w:rsidRPr="00BB33E6" w:rsidRDefault="00DC046A" w:rsidP="00DC04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24</w:t>
            </w:r>
          </w:p>
        </w:tc>
      </w:tr>
      <w:tr w:rsidR="00DC046A" w:rsidRPr="00A0706B" w14:paraId="056CB625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5B16" w14:textId="77777777" w:rsidR="00DC046A" w:rsidRPr="001C3957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Ref. </w:t>
            </w:r>
            <w:r w:rsidRPr="004268D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1-T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2C10" w14:textId="77777777" w:rsidR="00DC046A" w:rsidRPr="006D5364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6.264 (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67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502F" w14:textId="77777777" w:rsidR="00DC046A" w:rsidRPr="006D5364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E3E8" w14:textId="77777777" w:rsidR="00DC046A" w:rsidRPr="0097610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040A" w14:textId="77777777" w:rsidR="00DC046A" w:rsidRPr="00054EB0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9</w:t>
            </w:r>
            <w:r w:rsidRPr="00054EB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2</w:t>
            </w:r>
            <w:r w:rsidRPr="00054EB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 (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2.980-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1</w:t>
            </w:r>
            <w:r w:rsidRPr="00054EB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261</w:t>
            </w:r>
            <w:r w:rsidRPr="00054EB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B56C" w14:textId="77777777" w:rsidR="00DC046A" w:rsidRPr="00054EB0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054EB0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DC046A" w:rsidRPr="00A0706B" w14:paraId="694DFAB7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6EFA" w14:textId="77777777" w:rsidR="00DC046A" w:rsidRPr="001C3957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 stage (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Ref. </w:t>
            </w:r>
            <w:r w:rsidRPr="001C39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35DF" w14:textId="77777777" w:rsidR="00DC046A" w:rsidRPr="006D5364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9.146 (4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2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88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9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B008" w14:textId="77777777" w:rsidR="00DC046A" w:rsidRPr="006D5364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2536" w14:textId="77777777" w:rsidR="00DC046A" w:rsidRPr="0097610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374C" w14:textId="77777777" w:rsidR="00DC046A" w:rsidRPr="00054EB0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0.507</w:t>
            </w:r>
            <w:r w:rsidRPr="00054EB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.481</w:t>
            </w:r>
            <w:r w:rsidRPr="00054EB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2</w:t>
            </w:r>
            <w:r w:rsidRPr="00054EB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41</w:t>
            </w:r>
            <w:r w:rsidRPr="00054EB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3EAB" w14:textId="77777777" w:rsidR="00DC046A" w:rsidRPr="00054EB0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054EB0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DC046A" w:rsidRPr="00A0706B" w14:paraId="4D37791E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1B17" w14:textId="77777777" w:rsidR="00DC046A" w:rsidRPr="001C3957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 stage (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Ref. </w:t>
            </w:r>
            <w:r w:rsidRPr="001C39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2EAD" w14:textId="77777777" w:rsidR="00DC046A" w:rsidRPr="006D5364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1.813 (5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452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D49" w14:textId="77777777" w:rsidR="00DC046A" w:rsidRPr="006D5364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3C93" w14:textId="77777777" w:rsidR="00DC046A" w:rsidRPr="0097610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B256" w14:textId="77777777" w:rsidR="00DC046A" w:rsidRPr="00054EB0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054EB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</w:t>
            </w:r>
            <w:r w:rsidRPr="00054EB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971</w:t>
            </w:r>
            <w:r w:rsidRPr="00054EB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5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971</w:t>
            </w:r>
            <w:r w:rsidRPr="00054EB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6</w:t>
            </w:r>
            <w:r w:rsidRPr="00054EB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541</w:t>
            </w:r>
            <w:r w:rsidRPr="00054EB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6C67" w14:textId="77777777" w:rsidR="00DC046A" w:rsidRPr="00054EB0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054EB0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DC046A" w:rsidRPr="00A0706B" w14:paraId="04B20C48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5B99" w14:textId="77777777" w:rsidR="00DC046A" w:rsidRPr="001C3957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39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UP grade (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Ref. </w:t>
            </w:r>
            <w:r w:rsidRPr="001C39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2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E568" w14:textId="77777777" w:rsidR="00DC046A" w:rsidRPr="00655A4C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655A4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.728 (1</w:t>
            </w:r>
            <w:r w:rsidRPr="00655A4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 w:rsidRPr="00655A4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4</w:t>
            </w:r>
            <w:r w:rsidRPr="00655A4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6</w:t>
            </w:r>
            <w:r w:rsidRPr="00655A4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</w:t>
            </w:r>
            <w:r w:rsidRPr="00655A4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</w:t>
            </w:r>
            <w:r w:rsidRPr="00655A4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5</w:t>
            </w:r>
            <w:r w:rsidRPr="00655A4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 w:rsidRPr="00655A4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614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A50B" w14:textId="77777777" w:rsidR="00DC046A" w:rsidRPr="00655A4C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655A4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025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5DCE" w14:textId="77777777" w:rsidR="00DC046A" w:rsidRPr="0097610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7444" w14:textId="77777777" w:rsidR="00DC046A" w:rsidRPr="00232A27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232A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</w:t>
            </w:r>
            <w:r w:rsidRPr="00232A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876 (</w:t>
            </w:r>
            <w:r w:rsidRPr="00232A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1</w:t>
            </w:r>
            <w:r w:rsidRPr="00232A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 w:rsidRPr="00232A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</w:t>
            </w:r>
            <w:r w:rsidRPr="00232A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62-4.081)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12AB" w14:textId="77777777" w:rsidR="00DC046A" w:rsidRPr="00232A27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232A2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013</w:t>
            </w:r>
          </w:p>
        </w:tc>
      </w:tr>
      <w:tr w:rsidR="00DC046A" w:rsidRPr="00A0706B" w14:paraId="18924500" w14:textId="77777777" w:rsidTr="00B46DD1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DD7AF" w14:textId="77777777" w:rsidR="00DC046A" w:rsidRPr="00033194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23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FASN</w:t>
            </w:r>
            <w:r w:rsidRPr="000331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expression (</w:t>
            </w:r>
            <w:r w:rsidRPr="004268D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Ref. </w:t>
            </w:r>
            <w:r w:rsidRPr="000331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r w:rsidRPr="000331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830E4" w14:textId="77777777" w:rsidR="00DC046A" w:rsidRPr="006D5364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3.544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892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911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9845EA" w14:textId="77777777" w:rsidR="00DC046A" w:rsidRPr="006D5364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EE67D" w14:textId="77777777" w:rsidR="00DC046A" w:rsidRPr="0097610C" w:rsidRDefault="00DC046A" w:rsidP="00DC046A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D4A5C" w14:textId="77777777" w:rsidR="00DC046A" w:rsidRPr="00054EB0" w:rsidRDefault="00DC046A" w:rsidP="00DC046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2.347</w:t>
            </w:r>
            <w:r w:rsidRPr="00054EB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85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2.981</w:t>
            </w:r>
            <w:r w:rsidRPr="00054EB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A9C7D" w14:textId="77777777" w:rsidR="00DC046A" w:rsidRPr="00054EB0" w:rsidRDefault="00DC046A" w:rsidP="00DC046A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&lt;</w:t>
            </w:r>
            <w:r w:rsidRPr="00054EB0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01</w:t>
            </w:r>
          </w:p>
        </w:tc>
      </w:tr>
    </w:tbl>
    <w:p w14:paraId="3E6DBF75" w14:textId="77777777" w:rsidR="00DC046A" w:rsidRDefault="00DC046A" w:rsidP="00DC046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PFS, p</w:t>
      </w:r>
      <w:r w:rsidRPr="00E66AE9">
        <w:rPr>
          <w:rFonts w:ascii="Times New Roman" w:hAnsi="Times New Roman" w:cs="Times New Roman"/>
          <w:sz w:val="24"/>
          <w:szCs w:val="24"/>
        </w:rPr>
        <w:t>rogression-free survival;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: </w:t>
      </w:r>
      <w:r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verall</w:t>
      </w:r>
      <w:r w:rsidRPr="00426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vival;</w:t>
      </w:r>
      <w:r w:rsidRPr="00E66A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USCC, Fudan University Shanghai Cancer Center; </w:t>
      </w:r>
      <w:r>
        <w:rPr>
          <w:rFonts w:ascii="Times New Roman" w:hAnsi="Times New Roman" w:cs="Times New Roman"/>
          <w:sz w:val="24"/>
          <w:szCs w:val="24"/>
        </w:rPr>
        <w:t>MRI, m</w:t>
      </w:r>
      <w:r w:rsidRPr="00E66AE9">
        <w:rPr>
          <w:rFonts w:ascii="Times New Roman" w:hAnsi="Times New Roman" w:cs="Times New Roman"/>
          <w:sz w:val="24"/>
          <w:szCs w:val="24"/>
        </w:rPr>
        <w:t>agnetic resonance imaging</w:t>
      </w:r>
      <w:r>
        <w:rPr>
          <w:rFonts w:ascii="Times New Roman" w:hAnsi="Times New Roman" w:cs="Times New Roman"/>
          <w:sz w:val="24"/>
          <w:szCs w:val="24"/>
        </w:rPr>
        <w:t>; BMI, body mass index;</w:t>
      </w:r>
      <w:r w:rsidR="00320CD2" w:rsidRPr="00320C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20CD2"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AT</w:t>
      </w:r>
      <w:r w:rsidR="00320C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320CD2"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ubcutaneous adipose tissue; VAT</w:t>
      </w:r>
      <w:r w:rsidR="00320C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320CD2" w:rsidRPr="004268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isceral adipose tissue</w:t>
      </w:r>
      <w:r w:rsidR="00320C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6AE9">
        <w:rPr>
          <w:rFonts w:ascii="Times New Roman" w:hAnsi="Times New Roman" w:cs="Times New Roman"/>
          <w:sz w:val="24"/>
          <w:szCs w:val="24"/>
        </w:rPr>
        <w:t>ISUP, International Society of Urological Pathology.</w:t>
      </w:r>
    </w:p>
    <w:p w14:paraId="1356B6A9" w14:textId="77777777" w:rsidR="00DC046A" w:rsidRPr="00232A27" w:rsidRDefault="00DC046A" w:rsidP="00DC046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232A2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alue less than 0.05 was considered as statistically significance, and marked in bold.</w:t>
      </w:r>
    </w:p>
    <w:p w14:paraId="00AA2BFE" w14:textId="77777777" w:rsidR="00DC046A" w:rsidRPr="00DC046A" w:rsidRDefault="00DC046A"/>
    <w:sectPr w:rsidR="00DC046A" w:rsidRPr="00DC046A" w:rsidSect="00DC046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C9F3CF" w14:textId="77777777" w:rsidR="001324E3" w:rsidRDefault="001324E3" w:rsidP="00320CD2">
      <w:r>
        <w:separator/>
      </w:r>
    </w:p>
  </w:endnote>
  <w:endnote w:type="continuationSeparator" w:id="0">
    <w:p w14:paraId="78E483C5" w14:textId="77777777" w:rsidR="001324E3" w:rsidRDefault="001324E3" w:rsidP="00320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32579" w14:textId="77777777" w:rsidR="001324E3" w:rsidRDefault="001324E3" w:rsidP="00320CD2">
      <w:r>
        <w:separator/>
      </w:r>
    </w:p>
  </w:footnote>
  <w:footnote w:type="continuationSeparator" w:id="0">
    <w:p w14:paraId="7C374EE9" w14:textId="77777777" w:rsidR="001324E3" w:rsidRDefault="001324E3" w:rsidP="00320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046A"/>
    <w:rsid w:val="001324E3"/>
    <w:rsid w:val="002A53E0"/>
    <w:rsid w:val="00320CD2"/>
    <w:rsid w:val="004C14E6"/>
    <w:rsid w:val="00A47585"/>
    <w:rsid w:val="00C7393D"/>
    <w:rsid w:val="00DC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FA25B"/>
  <w15:docId w15:val="{93AE617C-37C6-45FC-8736-3F73B4EC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9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C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C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tam</dc:creator>
  <cp:keywords/>
  <dc:description/>
  <cp:lastModifiedBy>徐 文浩</cp:lastModifiedBy>
  <cp:revision>3</cp:revision>
  <dcterms:created xsi:type="dcterms:W3CDTF">2020-02-01T12:06:00Z</dcterms:created>
  <dcterms:modified xsi:type="dcterms:W3CDTF">2020-11-10T13:25:00Z</dcterms:modified>
</cp:coreProperties>
</file>